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sz w:val="24"/>
          <w:szCs w:val="24"/>
          <w:lang w:val="en-US" w:eastAsia="zh-CN"/>
        </w:rPr>
        <w:t xml:space="preserve">Supplement table 1.  </w:t>
      </w:r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 xml:space="preserve">VFSS descriptive statistics of Sham-NMES and </w:t>
      </w:r>
      <w:bookmarkStart w:id="0" w:name="_GoBack"/>
      <w:bookmarkEnd w:id="0"/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>Real-NMES</w:t>
      </w:r>
    </w:p>
    <w:tbl>
      <w:tblPr>
        <w:tblStyle w:val="2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4"/>
        <w:gridCol w:w="987"/>
        <w:gridCol w:w="1064"/>
        <w:gridCol w:w="1820"/>
        <w:gridCol w:w="1706"/>
        <w:gridCol w:w="170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IP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PA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OTT(m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LCD(ms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PTT(ms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Sham-NME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 (2, 3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 (4, 6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3404.80±486.7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935.83±144.63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725.09±98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Realt-NM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 (2, 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5 (3, 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2747.80±625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959.00±177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713.83±107.6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Z / 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-2.64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 xml:space="preserve">-4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9.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-1.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1.5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＜0.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20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0.1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7" w:hRule="atLeast"/>
        </w:trPr>
        <w:tc>
          <w:tcPr>
            <w:tcW w:w="0" w:type="auto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sz w:val="24"/>
                <w:szCs w:val="24"/>
              </w:rPr>
              <w:t>IPS: Initiation of the pharyngeal swallow; PAS: Penetration-Aspiration Scale(PAS); OTT: Oral Transit Time; PTT: Pharyngeal Transit Time; LCD: Laryngeal Closure Duration</w:t>
            </w:r>
          </w:p>
        </w:tc>
      </w:tr>
    </w:tbl>
    <w:p/>
    <w:sectPr>
      <w:pgSz w:w="11906" w:h="16838"/>
      <w:pgMar w:top="1440" w:right="1486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xMDhiMTgxOWY0YWQ4ZWU5ZTBhYTk2ZjNhZjJkODUifQ=="/>
  </w:docVars>
  <w:rsids>
    <w:rsidRoot w:val="6FD84307"/>
    <w:rsid w:val="6FD84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25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04T05:46:00Z</dcterms:created>
  <dc:creator>DELL</dc:creator>
  <cp:lastModifiedBy>DELL</cp:lastModifiedBy>
  <dcterms:modified xsi:type="dcterms:W3CDTF">2022-10-04T05:47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598</vt:lpwstr>
  </property>
  <property fmtid="{D5CDD505-2E9C-101B-9397-08002B2CF9AE}" pid="3" name="ICV">
    <vt:lpwstr>14634BBAA6C945B3AE428DCD4DDA33B6</vt:lpwstr>
  </property>
</Properties>
</file>